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Supplemental Table S1.  The comparison of the transcriptomes of the wild type and the </w:t>
      </w:r>
      <w:r>
        <w:rPr>
          <w:rFonts w:eastAsia="宋体;SimSun" w:cs="Times New Roman" w:ascii="Times New Roman" w:hAnsi="Times New Roman"/>
          <w:b/>
          <w:i/>
          <w:sz w:val="24"/>
          <w:szCs w:val="24"/>
          <w:lang w:eastAsia="zh-CN"/>
        </w:rPr>
        <w:t>rrp1</w:t>
      </w:r>
      <w:r>
        <w:rPr/>
        <w:t xml:space="preserve"> mutant.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506"/>
        <w:gridCol w:w="1870"/>
        <w:gridCol w:w="1536"/>
      </w:tblGrid>
      <w:tr>
        <w:trPr>
          <w:trHeight w:val="5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eastAsia="宋体;SimSun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old chan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color w:val="000000"/>
                <w:sz w:val="18"/>
                <w:szCs w:val="18"/>
                <w:lang w:eastAsia="zh-CN"/>
              </w:rPr>
              <w:t>WT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rrp1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iCs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>
        <w:trPr>
          <w:trHeight w:val="7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4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宋体;SimSu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宋体;SimSun" w:cs="Arial"/>
                <w:b/>
                <w:b/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2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4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9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erol uptake facilitator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5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erol kin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73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9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erol-3-phosphate dehydrogenase, anaerobi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4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2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2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2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6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TP-dependent Clp protease, subunit 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0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3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6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8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DNA recombin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9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dimethyladenosine transfer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2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5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9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94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signal recognition particle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7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NA polymerase sigma factor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2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844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7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848.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seudogen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05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ntigen, S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58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0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9.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0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hpAI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6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6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98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3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19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3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2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8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7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ntigen, P35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34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4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6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1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27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9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14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uter surface protein 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2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5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0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14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2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1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6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2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transposase-like protein, authentic frameshif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4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001.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, pseudogen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1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701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0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D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46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40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0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4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721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1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3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1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59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01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1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transposase-like protein, authentic frameshif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0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1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transposase-like protein, authentic frameshif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rotein p23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3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40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57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4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2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5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35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1.18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6.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, pseudogen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99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9.14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0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0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4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4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H2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1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H2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6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H4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2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0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45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3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2.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24, pseudogen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2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03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5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5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8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2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5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K4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5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K52.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 xml:space="preserve">conserved hypothetical protein, pseudogene 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9.0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K5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uter membrane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41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2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3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15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3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A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4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87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ev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9.3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5.0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3.57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33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23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68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8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1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16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4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3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5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4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23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9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38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K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2.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3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1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23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1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60, authentic point mutatio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8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, authentic frameshif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3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uter surface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5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37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9.7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8.6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61, authentic point mutatio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42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1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3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8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63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97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6.4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4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4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01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2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01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A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4.9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B2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0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2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4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3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2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4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5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75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3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3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6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87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9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2.9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4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M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8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8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5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56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ev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21.4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8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4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3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4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8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52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3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8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36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37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2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103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40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H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1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4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9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03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17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11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2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12</w:t>
            </w:r>
          </w:p>
        </w:tc>
        <w:tc>
          <w:tcPr>
            <w:tcW w:w="4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, authentic frameshift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3"/>
      </w:tblGrid>
      <w:tr>
        <w:trPr>
          <w:trHeight w:val="100" w:hRule="atLeast"/>
        </w:trPr>
        <w:tc>
          <w:tcPr>
            <w:tcW w:w="8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br w:type="page"/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Supplemental Table S2.  The comparison of the transcriptomes of </w:t>
      </w:r>
      <w:r>
        <w:rPr>
          <w:rFonts w:eastAsia="宋体;SimSun" w:cs="Times New Roman" w:ascii="Times New Roman" w:hAnsi="Times New Roman"/>
          <w:b/>
          <w:i/>
          <w:sz w:val="24"/>
          <w:szCs w:val="24"/>
          <w:lang w:eastAsia="zh-CN"/>
        </w:rPr>
        <w:t>rrp1</w:t>
      </w:r>
      <w:r>
        <w:rPr>
          <w:rFonts w:eastAsia="宋体;SimSun" w:cs="Times New Roman" w:ascii="Times New Roman" w:hAnsi="Times New Roman"/>
          <w:b/>
          <w:i/>
          <w:sz w:val="24"/>
          <w:szCs w:val="24"/>
          <w:vertAlign w:val="superscript"/>
          <w:lang w:eastAsia="zh-CN"/>
        </w:rPr>
        <w:t>com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 and the </w:t>
      </w:r>
      <w:r>
        <w:rPr>
          <w:rFonts w:eastAsia="宋体;SimSun" w:cs="Times New Roman" w:ascii="Times New Roman" w:hAnsi="Times New Roman"/>
          <w:b/>
          <w:i/>
          <w:sz w:val="24"/>
          <w:szCs w:val="24"/>
          <w:lang w:eastAsia="zh-CN"/>
        </w:rPr>
        <w:t>rrp1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 mutant.</w:t>
      </w:r>
    </w:p>
    <w:tbl>
      <w:tblPr>
        <w:tblW w:w="9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5294"/>
        <w:gridCol w:w="1650"/>
        <w:gridCol w:w="1100"/>
      </w:tblGrid>
      <w:tr>
        <w:trPr>
          <w:trHeight w:val="675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5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eastAsia="宋体;SimSun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old change </w:t>
            </w: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rrp1</w:t>
            </w: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vertAlign w:val="superscript"/>
                <w:lang w:eastAsia="zh-CN"/>
              </w:rPr>
              <w:t>com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rrp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Arial"/>
                <w:b/>
                <w:bCs/>
                <w:iCs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8</w:t>
            </w:r>
          </w:p>
        </w:tc>
        <w:tc>
          <w:tcPr>
            <w:tcW w:w="5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K protein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23.8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4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hemotaxis protein methyltransfer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23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0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8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8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5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7.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E3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ntigen, P35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6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7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ntigen, P35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6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6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4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6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4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3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3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2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2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2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1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2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1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C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8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methyl-accepting chemotaxis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4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H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6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minopeptidase I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6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ntigen, P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1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erol kin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9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9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2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5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erol-3-phosphate dehydrogenase, anaerobic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ligoendopeptidase F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3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8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8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1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ctaprenyl-diphosphate synth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0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hpAI 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1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xported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3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0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6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minopeptidase II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7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7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4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9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methyl-accepting chemotaxis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3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hosphatidyltransfer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0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3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enicillin-binding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4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6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9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8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methyl-accepting chemotaxis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7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3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6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erol uptake facilitator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2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NADH oxidase, water-forming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6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4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2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BC transporter, ATP-binding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5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N-acetylglucosamine-6-phosphate deacetyl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1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surface-located membrane protein 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4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UTP--glucose-1-phosphate uridylyltransfer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6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5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ell division 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ligopeptide ABC transporter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5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4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lycine betaine, L-proline ABC transporter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8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asic membrane protein D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1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rotein-glutamate methylester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1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2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vacuolar X-prolyl dipeptidyl aminopeptidase I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81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3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3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, authentic point mutatio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ev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6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GTP-binding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5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2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ligopeptide ABC transporter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9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UDP-N-acetylmuramate dehydrogen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1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ell division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9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methyl-accepting chemotaxis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3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0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UDP-N-acetylmuramoylalanyl-D-glutamate--2,6-diaminopimelate lig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3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hromosomal replication initiator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5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olysaccharide biosynthesis-related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E1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8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8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stage V sporulation protein G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84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ev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2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9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neutrophil activating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4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5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12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ibosomal protein S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4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6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7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1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TP-dependent protease L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8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BC transporter, ATP-binding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7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3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decorin binding protein 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seudouridylate synthase I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6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methionyl-tRNA formyltransfer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0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TS system, cellobiose-specific IIB componen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3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zinc protease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4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6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3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DNA polymerase III, subunit bet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A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transposase-like protein, authentic frameshif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5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4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rpB2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0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1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rRNA methyl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7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denine phosphoribosyltransfer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8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nifS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2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TS system, maltose and glucose-specific IIABC componen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5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6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9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thymidine kinas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lasmid partition 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6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urine-binding chemotaxis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6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7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36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3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02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rotein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83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excinuclease ABC, subunit 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DNA mismatch repair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3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0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lipopolysaccharide biosynthesis-related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4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7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hemotaxis response regulator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decorin binding protein 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1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uter surface protein C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2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5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TP-dependent protease L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66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46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2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2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0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ore-forming hemolys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3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4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73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1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K4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ore-forming hemolys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ore-forming hemolys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0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0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B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E1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1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0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21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translation elongation factor P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0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1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6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emolysin accessory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48, authentic frameshif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1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2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1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0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1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1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H1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1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C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1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2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2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0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K24.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1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E0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2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1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1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2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E2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1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49, authentic frameshif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3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4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41, authentic frameshif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R0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, paralogous family 147, authentic frameshif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M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4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antigen, P35, putativ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0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K5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2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3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D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U0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outer surface protein D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P0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A55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04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0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, authentic frameshif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E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protein p2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O07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2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N08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G1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39.1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multidrug-efflux transporter, pseudogen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3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0509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L06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J10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BBF23</w:t>
            </w:r>
          </w:p>
        </w:tc>
        <w:tc>
          <w:tcPr>
            <w:tcW w:w="5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宋体;SimSun" w:cs="Calibri"/>
                <w:sz w:val="18"/>
                <w:szCs w:val="18"/>
                <w:lang w:eastAsia="zh-CN"/>
              </w:rPr>
            </w:pPr>
            <w:r>
              <w:rPr>
                <w:rFonts w:eastAsia="宋体;SimSun" w:cs="Calibri" w:ascii="Calibri" w:hAnsi="Calibri"/>
                <w:sz w:val="18"/>
                <w:szCs w:val="18"/>
                <w:lang w:eastAsia="zh-CN"/>
              </w:rPr>
              <w:t>0.01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54" w:type="dxa"/>
        <w:jc w:val="left"/>
        <w:tblInd w:w="-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4"/>
      </w:tblGrid>
      <w:tr>
        <w:trPr>
          <w:trHeight w:val="100" w:hRule="atLeast"/>
        </w:trPr>
        <w:tc>
          <w:tcPr>
            <w:tcW w:w="9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3</w:t>
      </w:r>
      <w:r>
        <w:rPr/>
        <w:t>.  Sequences of oligonucleotides used in this study</w:t>
      </w:r>
    </w:p>
    <w:tbl>
      <w:tblPr>
        <w:tblW w:w="909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4945"/>
        <w:gridCol w:w="2430"/>
      </w:tblGrid>
      <w:tr>
        <w:trPr>
          <w:trHeight w:val="138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Nam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sequenc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  <w:t>purpose</w:t>
            </w:r>
          </w:p>
        </w:tc>
      </w:tr>
      <w:tr>
        <w:trPr>
          <w:trHeight w:val="230" w:hRule="atLeast"/>
        </w:trPr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4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Rrp1-F2-XhoI-5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TTTAACCCAGAAATGGATTTTGAG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Complement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rp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Rrp1-F2-ClaI-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ATCGA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TATTAAATATAAAATTTAATATCTAAACTGATTT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Complement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rp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Rrp1-F1-SpeI-5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ACTAG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TATTTATAAGTTATAGACATTCCAATAGAATC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Complemen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rrp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Rrp1-F1-BamHI-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GGATC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TACGGCTCTTGGGCA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Complement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rp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Rrp1-40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TGGAAGCGGCTTTTCACAAAGCTTTAAA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active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rp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Rrp1-4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GGATTTTCGGTGGCTAAGGAAATT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inactivate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rp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0P3CAat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GACGT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AATAATGGCAACTTTCCCTGCT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the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glp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mutan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240P12Pst1 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CTGCA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TATGAACTATGAGAATTCTGTATCC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the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glp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mutant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0P11Aat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GACGT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TATTAAATATAATTTTAATAAGG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omplemen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the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glp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mutan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0P3B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TGGAGGAATGACATATGAATTATACAAAATTCCA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flaBp-gl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0P4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TCTTTGTTATTTTTTAGTGTAAATTCGTAAATTGTAG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flaBp-glp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240P7Aat2 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GACGT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ATCCAAGATAGAGAG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flaBp-glp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0P8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TTGGAATTTTGTATAATTCATATGTCATTCCTCCAT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flaBp-glp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240P9Sal1 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GTCGA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TCAATTTATGGAAGACAAAAAC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flaBp-glp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0P10Aat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eastAsia="zh-CN"/>
              </w:rPr>
              <w:t>GACGT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TTATTTTTAATTAAGATTAAT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onstruct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flaBp-glp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0F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CACAGCGACAATCCATTT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0</w:t>
            </w:r>
          </w:p>
        </w:tc>
      </w:tr>
      <w:tr>
        <w:trPr>
          <w:trHeight w:val="315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0R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GCATAACCGTTCATTCCT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1F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GAAATTGACGCTATTGGA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1</w:t>
            </w:r>
          </w:p>
        </w:tc>
      </w:tr>
      <w:tr>
        <w:trPr>
          <w:trHeight w:val="315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1R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TTGTAGATGGGCTTTCC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2F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TGTTTGGCAAGCAAATAA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2</w:t>
            </w:r>
          </w:p>
        </w:tc>
      </w:tr>
      <w:tr>
        <w:trPr>
          <w:trHeight w:val="315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2R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GCTCCAATGAATTTTACC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3F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ATGGATCCAAAAGCTCA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3</w:t>
            </w:r>
          </w:p>
        </w:tc>
      </w:tr>
      <w:tr>
        <w:trPr>
          <w:trHeight w:val="315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243R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TCTATGGCCTTAAGCAAGGT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RT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PCR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bb0243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mer A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GAGCAAGCCCAATTGAAACAG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CR analysis used in Fig. 1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 </w:t>
            </w:r>
          </w:p>
        </w:tc>
      </w:tr>
      <w:tr>
        <w:trPr>
          <w:trHeight w:val="315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mer B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ATGATTCTCCCCACAATTTA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CR analysis used in Fig. 1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mer C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GTAGACATTATTTGCCGACTAC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CR analysis used in Fig. 1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 </w:t>
            </w:r>
          </w:p>
        </w:tc>
      </w:tr>
      <w:tr>
        <w:trPr>
          <w:trHeight w:val="315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mer D</w:t>
            </w:r>
          </w:p>
        </w:tc>
        <w:tc>
          <w:tcPr>
            <w:tcW w:w="4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GATCTCTTATTAAATAATTTATAGCTATTGAAAAG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CR analysis used in Fig. 1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 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宋体;SimSun" w:cs="Times New Roman"/>
      <w:b/>
      <w:bCs/>
      <w:kern w:val="2"/>
      <w:sz w:val="36"/>
      <w:szCs w:val="36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宋体;SimSun" w:cs="Times New Roman"/>
      <w:b/>
      <w:bCs/>
      <w:kern w:val="2"/>
      <w:sz w:val="36"/>
      <w:szCs w:val="36"/>
      <w:lang w:eastAsia="zh-CN"/>
    </w:rPr>
  </w:style>
  <w:style w:type="character" w:styleId="FooterChar">
    <w:name w:val="Footer Char"/>
    <w:basedOn w:val="DefaultParagraphFont"/>
    <w:qFormat/>
    <w:rPr>
      <w:rFonts w:ascii="Arial" w:hAnsi="Arial" w:eastAsia="Arial" w:cs="Times New Roman"/>
    </w:rPr>
  </w:style>
  <w:style w:type="character" w:styleId="HeaderChar">
    <w:name w:val="Header Char"/>
    <w:basedOn w:val="DefaultParagraphFont"/>
    <w:qFormat/>
    <w:rPr>
      <w:rFonts w:ascii="Arial" w:hAnsi="Arial" w:eastAsia="Arial" w:cs="Times New Roman"/>
    </w:rPr>
  </w:style>
  <w:style w:type="character" w:styleId="CommentTextChar">
    <w:name w:val="Comment Text Char"/>
    <w:basedOn w:val="DefaultParagraphFont"/>
    <w:qFormat/>
    <w:rPr>
      <w:rFonts w:ascii="Arial" w:hAnsi="Arial" w:eastAsia="Arial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Arial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6:18:00Z</dcterms:created>
  <dc:creator>Guest</dc:creator>
  <dc:description/>
  <cp:keywords/>
  <dc:language>en-US</dc:language>
  <cp:lastModifiedBy> xf</cp:lastModifiedBy>
  <dcterms:modified xsi:type="dcterms:W3CDTF">2011-05-27T16:42:00Z</dcterms:modified>
  <cp:revision>3</cp:revision>
  <dc:subject/>
  <dc:title/>
</cp:coreProperties>
</file>